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8"/>
          <w:szCs w:val="28"/>
        </w:rPr>
        <w:t>Additional file 1: Table S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53185</wp:posOffset>
                </wp:positionV>
                <wp:extent cx="3951605" cy="8274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1605" cy="8274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23"/>
                              <w:gridCol w:w="1200"/>
                              <w:gridCol w:w="1200"/>
                              <w:gridCol w:w="1200"/>
                              <w:gridCol w:w="1200"/>
                            </w:tblGrid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AA Residue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HN (ppm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N (ppm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CA (ppm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CB (pp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1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2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8.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2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K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6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7.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8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7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3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5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2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2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1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4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K1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3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1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3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1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1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7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1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2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7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1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2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3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2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1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1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1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3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2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3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09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2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5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8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2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6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S2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8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9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2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4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9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5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8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2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6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2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4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2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3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5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T3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9.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1.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4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3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4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09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7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7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7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7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6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8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5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5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09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Q5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0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2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5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2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5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0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5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4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5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0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29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5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5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3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6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08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Q6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9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2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6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0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2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9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2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Q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7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5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2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6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0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S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8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8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6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6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6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4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6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5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8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6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7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1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7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4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3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7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08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7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08.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7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3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18.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2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2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7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8.6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125.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sz w:val="18"/>
                                      <w:szCs w:val="18"/>
                                    </w:rPr>
                                    <w:t>3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15pt;height:651.5pt;mso-wrap-distance-left:0pt;mso-wrap-distance-right:9pt;mso-wrap-distance-top:0pt;mso-wrap-distance-bottom:0pt;margin-top:106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2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23"/>
                        <w:gridCol w:w="1200"/>
                        <w:gridCol w:w="1200"/>
                        <w:gridCol w:w="1200"/>
                        <w:gridCol w:w="1200"/>
                      </w:tblGrid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AA Residue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HN (ppm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N (ppm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CA (ppm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CB (ppm)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1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2.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2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8.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9.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V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2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3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K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6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7.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3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8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4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E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7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3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T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5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2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9.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L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2.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E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2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L1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4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2.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K1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3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3.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E1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3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E1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1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7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E1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E1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2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7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V1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2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3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2.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L1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2.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M1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1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2.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L1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3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2.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L2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3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2.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2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09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S2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2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5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8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4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2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6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9.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pS2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8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9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4.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P2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2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4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9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S2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5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8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4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2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6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9.3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T2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4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2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9.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L3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5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2.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pT3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9.1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1.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.2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P4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3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2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4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09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S5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7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7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7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6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5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7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6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8.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R5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5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09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Q5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0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29.5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R5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2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8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5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0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5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4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E5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0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29.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5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5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3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6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08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Q6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9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29.4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6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0.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V6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2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9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2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2.7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Q6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7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5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29.6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6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0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pS6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8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8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6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5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P6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2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6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8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4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8.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S6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5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8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63.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7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1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A7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4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3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7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08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G7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08.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C7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3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18.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28.0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2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b/>
                                <w:bCs/>
                                <w:sz w:val="18"/>
                                <w:szCs w:val="18"/>
                              </w:rPr>
                              <w:t>R7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8.65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125.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18"/>
                                <w:szCs w:val="18"/>
                              </w:rPr>
                              <w:t>3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23:18:00Z</dcterms:created>
  <dc:creator>RMN</dc:creator>
  <dc:description/>
  <cp:keywords/>
  <dc:language>en-US</dc:language>
  <cp:lastModifiedBy>lawid</cp:lastModifiedBy>
  <dcterms:modified xsi:type="dcterms:W3CDTF">2014-10-28T15:33:00Z</dcterms:modified>
  <cp:revision>5</cp:revision>
  <dc:subject/>
  <dc:title/>
</cp:coreProperties>
</file>